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2C0" w:rsidRDefault="006342C0">
      <w:pPr>
        <w:rPr>
          <w:rFonts w:ascii="Times New Roman" w:hAnsi="Times New Roman" w:hint="eastAsia"/>
          <w:b/>
          <w:color w:val="000000"/>
          <w:sz w:val="28"/>
          <w:szCs w:val="28"/>
        </w:rPr>
      </w:pPr>
      <w:r w:rsidRPr="006342C0">
        <w:rPr>
          <w:rFonts w:ascii="Times New Roman" w:hAnsi="Times New Roman"/>
          <w:b/>
          <w:color w:val="000000"/>
          <w:sz w:val="28"/>
          <w:szCs w:val="28"/>
        </w:rPr>
        <w:t>Table S1. Clinical description of cancer patients</w:t>
      </w:r>
    </w:p>
    <w:p w:rsidR="006342C0" w:rsidRPr="006342C0" w:rsidRDefault="006342C0">
      <w:pPr>
        <w:rPr>
          <w:rFonts w:hint="eastAsia"/>
          <w:sz w:val="28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893"/>
        <w:gridCol w:w="577"/>
        <w:gridCol w:w="776"/>
        <w:gridCol w:w="3189"/>
        <w:gridCol w:w="1201"/>
        <w:gridCol w:w="730"/>
      </w:tblGrid>
      <w:tr w:rsidR="006342C0" w:rsidRPr="006342C0" w:rsidTr="006A0D40">
        <w:trPr>
          <w:trHeight w:val="300"/>
        </w:trPr>
        <w:tc>
          <w:tcPr>
            <w:tcW w:w="5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ndividual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35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ary cancers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rder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ancer typ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 at diagnosi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tage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(proband)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 Ureteral Transitional Cell Papill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eft Breast Infiltrating Ductal 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B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ndometriosis type adeno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</w:tr>
      <w:tr w:rsidR="006342C0" w:rsidRPr="006342C0" w:rsidTr="006A0D40">
        <w:trPr>
          <w:trHeight w:val="52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eft renal pelvic infiltrating urothelial carcinoma (RPC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</w:tr>
      <w:tr w:rsidR="006342C0" w:rsidRPr="006342C0" w:rsidTr="006A0D40">
        <w:trPr>
          <w:trHeight w:val="52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mall Intestine Ulcerative Infiltrative Adenocarcinoma (SIC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2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scending Colon papillary Adeno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ypophys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6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verse Colon tubular Adeno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oorly differentiated cardia 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A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V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varian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A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asopharyngeal Carcin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ignant Glio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sophageal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ervical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  <w:tr w:rsidR="006342C0" w:rsidRPr="006342C0" w:rsidTr="006A0D40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Esophageal Cance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A0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/</w:t>
            </w:r>
          </w:p>
        </w:tc>
      </w:tr>
    </w:tbl>
    <w:p w:rsidR="006342C0" w:rsidRDefault="006342C0">
      <w:pPr>
        <w:rPr>
          <w:rFonts w:hint="eastAsia"/>
        </w:rPr>
      </w:pPr>
    </w:p>
    <w:p w:rsidR="006342C0" w:rsidRDefault="006342C0">
      <w:pPr>
        <w:rPr>
          <w:rFonts w:hint="eastAsia"/>
        </w:rPr>
      </w:pPr>
    </w:p>
    <w:p w:rsidR="006342C0" w:rsidRDefault="006342C0">
      <w:pPr>
        <w:rPr>
          <w:rFonts w:hint="eastAsia"/>
        </w:rPr>
      </w:pPr>
    </w:p>
    <w:p w:rsidR="006342C0" w:rsidRDefault="006342C0">
      <w:pPr>
        <w:rPr>
          <w:rFonts w:hint="eastAsia"/>
        </w:rPr>
      </w:pPr>
    </w:p>
    <w:p w:rsidR="006342C0" w:rsidRDefault="006342C0">
      <w:pPr>
        <w:rPr>
          <w:rFonts w:hint="eastAsia"/>
        </w:rPr>
      </w:pPr>
    </w:p>
    <w:p w:rsidR="006342C0" w:rsidRDefault="006342C0">
      <w:pPr>
        <w:rPr>
          <w:rFonts w:ascii="Times New Roman" w:hAnsi="Times New Roman" w:hint="eastAsia"/>
          <w:b/>
          <w:color w:val="000000"/>
          <w:sz w:val="28"/>
          <w:szCs w:val="28"/>
        </w:rPr>
      </w:pPr>
    </w:p>
    <w:p w:rsidR="006342C0" w:rsidRPr="006342C0" w:rsidRDefault="006342C0">
      <w:pPr>
        <w:rPr>
          <w:rFonts w:hint="eastAsia"/>
          <w:sz w:val="28"/>
          <w:szCs w:val="28"/>
        </w:rPr>
      </w:pPr>
      <w:r w:rsidRPr="006342C0">
        <w:rPr>
          <w:rFonts w:ascii="Times New Roman" w:hAnsi="Times New Roman"/>
          <w:b/>
          <w:color w:val="000000"/>
          <w:sz w:val="28"/>
          <w:szCs w:val="28"/>
        </w:rPr>
        <w:t>Table S2. Statistics of whole-genome sequencing results</w:t>
      </w:r>
    </w:p>
    <w:p w:rsidR="006342C0" w:rsidRDefault="006342C0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82"/>
        <w:gridCol w:w="2129"/>
        <w:gridCol w:w="2020"/>
        <w:gridCol w:w="1638"/>
        <w:gridCol w:w="1547"/>
      </w:tblGrid>
      <w:tr w:rsidR="006342C0" w:rsidRPr="006342C0" w:rsidTr="006342C0"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ndividu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RANGE!C4"/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aw data (billion bases)</w:t>
            </w:r>
            <w:bookmarkEnd w:id="0"/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igh-quality data 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ligned reads (%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n depth (X)</w:t>
            </w:r>
          </w:p>
        </w:tc>
      </w:tr>
      <w:tr w:rsidR="006342C0" w:rsidRPr="006342C0" w:rsidTr="006342C0">
        <w:trPr>
          <w:trHeight w:val="30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1" w:name="RANGE!B5"/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blood</w:t>
            </w:r>
            <w:bookmarkEnd w:id="1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20.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1.2</w:t>
            </w:r>
          </w:p>
        </w:tc>
      </w:tr>
      <w:tr w:rsidR="006342C0" w:rsidRPr="006342C0" w:rsidTr="006342C0">
        <w:trPr>
          <w:trHeight w:val="30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2" w:name="RANGE!B6"/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RPC</w:t>
            </w:r>
            <w:bookmarkEnd w:id="2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7.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4.9</w:t>
            </w:r>
          </w:p>
        </w:tc>
      </w:tr>
      <w:tr w:rsidR="006342C0" w:rsidRPr="006342C0" w:rsidTr="006342C0">
        <w:trPr>
          <w:trHeight w:val="300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3" w:name="RANGE!B7"/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SIC</w:t>
            </w:r>
            <w:bookmarkEnd w:id="3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15.3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3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9.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6.3</w:t>
            </w:r>
          </w:p>
        </w:tc>
      </w:tr>
    </w:tbl>
    <w:p w:rsidR="006342C0" w:rsidRDefault="006342C0">
      <w:pPr>
        <w:rPr>
          <w:rFonts w:hint="eastAsia"/>
        </w:rPr>
      </w:pPr>
    </w:p>
    <w:p w:rsidR="006342C0" w:rsidRDefault="006342C0">
      <w:pPr>
        <w:rPr>
          <w:rFonts w:hint="eastAsia"/>
        </w:rPr>
      </w:pPr>
    </w:p>
    <w:p w:rsidR="006342C0" w:rsidRPr="006342C0" w:rsidRDefault="006342C0">
      <w:pPr>
        <w:rPr>
          <w:rFonts w:hint="eastAsia"/>
          <w:sz w:val="28"/>
          <w:szCs w:val="28"/>
        </w:rPr>
      </w:pPr>
      <w:r w:rsidRPr="006342C0">
        <w:rPr>
          <w:rFonts w:ascii="Times New Roman" w:hAnsi="Times New Roman"/>
          <w:b/>
          <w:color w:val="000000"/>
          <w:sz w:val="28"/>
          <w:szCs w:val="28"/>
        </w:rPr>
        <w:t>Table S3. SNVs and indels that called by GATK and passed the quality control</w:t>
      </w:r>
    </w:p>
    <w:p w:rsidR="006342C0" w:rsidRDefault="006342C0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00"/>
        <w:gridCol w:w="1101"/>
        <w:gridCol w:w="2766"/>
        <w:gridCol w:w="2512"/>
        <w:gridCol w:w="937"/>
      </w:tblGrid>
      <w:tr w:rsidR="006342C0" w:rsidRPr="006342C0" w:rsidTr="006342C0">
        <w:trPr>
          <w:trHeight w:val="460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ndividual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NVs</w:t>
            </w:r>
          </w:p>
        </w:tc>
        <w:tc>
          <w:tcPr>
            <w:tcW w:w="1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eterozygous/Homozygous ratio of SNVs</w:t>
            </w:r>
          </w:p>
        </w:tc>
        <w:tc>
          <w:tcPr>
            <w:tcW w:w="1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ransition/Transversion ratio of SN</w:t>
            </w:r>
            <w:bookmarkStart w:id="4" w:name="_GoBack"/>
            <w:bookmarkEnd w:id="4"/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Vs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1A0C7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ndels</w:t>
            </w:r>
          </w:p>
        </w:tc>
      </w:tr>
      <w:tr w:rsidR="006342C0" w:rsidRPr="006342C0" w:rsidTr="006342C0">
        <w:trPr>
          <w:trHeight w:val="423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6342C0" w:rsidRPr="006342C0" w:rsidTr="006342C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blood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,706,485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92,967</w:t>
            </w:r>
          </w:p>
        </w:tc>
      </w:tr>
      <w:tr w:rsidR="006342C0" w:rsidRPr="006342C0" w:rsidTr="006342C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RP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,303,897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2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09,014</w:t>
            </w:r>
          </w:p>
        </w:tc>
      </w:tr>
      <w:tr w:rsidR="006342C0" w:rsidRPr="006342C0" w:rsidTr="006342C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5" w:name="RANGE!B8"/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III4 SIC</w:t>
            </w:r>
            <w:bookmarkEnd w:id="5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,462,703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32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.0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vAlign w:val="center"/>
            <w:hideMark/>
          </w:tcPr>
          <w:p w:rsidR="006342C0" w:rsidRPr="006342C0" w:rsidRDefault="006342C0" w:rsidP="006342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42C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21,389</w:t>
            </w:r>
          </w:p>
        </w:tc>
      </w:tr>
    </w:tbl>
    <w:p w:rsidR="006342C0" w:rsidRDefault="006342C0">
      <w:pPr>
        <w:rPr>
          <w:rFonts w:hint="eastAsia"/>
        </w:rPr>
      </w:pPr>
    </w:p>
    <w:sectPr w:rsidR="006342C0" w:rsidSect="009C4FD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2C0"/>
    <w:rsid w:val="006342C0"/>
    <w:rsid w:val="00873333"/>
    <w:rsid w:val="009C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D3A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1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6</Characters>
  <Application>Microsoft Macintosh Word</Application>
  <DocSecurity>0</DocSecurity>
  <Lines>10</Lines>
  <Paragraphs>2</Paragraphs>
  <ScaleCrop>false</ScaleCrop>
  <Company>上海交通大学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Famous</dc:creator>
  <cp:keywords/>
  <dc:description/>
  <cp:lastModifiedBy>胡 Famous</cp:lastModifiedBy>
  <cp:revision>1</cp:revision>
  <dcterms:created xsi:type="dcterms:W3CDTF">2017-01-16T06:13:00Z</dcterms:created>
  <dcterms:modified xsi:type="dcterms:W3CDTF">2017-01-16T06:21:00Z</dcterms:modified>
</cp:coreProperties>
</file>